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809FE" w14:textId="77777777" w:rsidR="00975D10" w:rsidRPr="00975D10" w:rsidRDefault="00975D10" w:rsidP="00975D1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975D10">
        <w:rPr>
          <w:rFonts w:ascii="Times New Roman" w:hAnsi="Times New Roman" w:cs="Times New Roman"/>
          <w:b/>
          <w:bCs/>
          <w:sz w:val="28"/>
          <w:szCs w:val="28"/>
        </w:rPr>
        <w:t>Alpha3</w:t>
      </w:r>
      <w:proofErr w:type="spellEnd"/>
      <w:r w:rsidRPr="00975D10">
        <w:rPr>
          <w:rFonts w:ascii="Times New Roman" w:hAnsi="Times New Roman" w:cs="Times New Roman"/>
          <w:b/>
          <w:bCs/>
          <w:sz w:val="28"/>
          <w:szCs w:val="28"/>
        </w:rPr>
        <w:t>/</w:t>
      </w:r>
      <w:proofErr w:type="spellStart"/>
      <w:r w:rsidRPr="00975D10">
        <w:rPr>
          <w:rFonts w:ascii="Times New Roman" w:hAnsi="Times New Roman" w:cs="Times New Roman"/>
          <w:b/>
          <w:bCs/>
          <w:sz w:val="28"/>
          <w:szCs w:val="28"/>
        </w:rPr>
        <w:t>Alpha2</w:t>
      </w:r>
      <w:proofErr w:type="spellEnd"/>
      <w:r w:rsidRPr="00975D10">
        <w:rPr>
          <w:rFonts w:ascii="Times New Roman" w:hAnsi="Times New Roman" w:cs="Times New Roman"/>
          <w:b/>
          <w:bCs/>
          <w:sz w:val="28"/>
          <w:szCs w:val="28"/>
        </w:rPr>
        <w:t xml:space="preserve"> Power Ratios Relate to Performance </w:t>
      </w:r>
    </w:p>
    <w:p w14:paraId="4C43FEC9" w14:textId="77777777" w:rsidR="00975D10" w:rsidRPr="00975D10" w:rsidRDefault="00975D10" w:rsidP="00975D1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75D10">
        <w:rPr>
          <w:rFonts w:ascii="Times New Roman" w:hAnsi="Times New Roman" w:cs="Times New Roman"/>
          <w:b/>
          <w:bCs/>
          <w:sz w:val="28"/>
          <w:szCs w:val="28"/>
        </w:rPr>
        <w:t>on a Virtual Reality Shopping Task in Ageing Adults</w:t>
      </w:r>
    </w:p>
    <w:p w14:paraId="52D27B64" w14:textId="77777777" w:rsidR="00CA15EA" w:rsidRPr="00481594" w:rsidRDefault="00CA15EA" w:rsidP="00CA15E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9AE3D89" w14:textId="18092492" w:rsidR="008C14A4" w:rsidRPr="00DA6819" w:rsidRDefault="003B6E1B" w:rsidP="00F47A9E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DA681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041F62" w:rsidRPr="00DA6819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14:paraId="57233F7A" w14:textId="5AC7045A" w:rsidR="00BE7541" w:rsidRDefault="00BE7541" w:rsidP="00C7640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81ABBC1" w14:textId="77777777" w:rsidR="00BE7541" w:rsidRPr="00CA15EA" w:rsidRDefault="00BE7541" w:rsidP="00C7640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0EFF1D5" w14:textId="0C1E9C5A" w:rsidR="00AD7EEE" w:rsidRPr="00AD7EEE" w:rsidRDefault="00AD7EEE" w:rsidP="003B6E1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D4FF6">
        <w:rPr>
          <w:rFonts w:ascii="Times New Roman" w:hAnsi="Times New Roman" w:cs="Times New Roman"/>
          <w:b/>
          <w:bCs/>
          <w:sz w:val="22"/>
          <w:szCs w:val="22"/>
        </w:rPr>
        <w:t>Supplementary Material 1.</w:t>
      </w:r>
      <w:r w:rsidRPr="00CA15E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ample size calculation. </w:t>
      </w:r>
      <w:r w:rsidRPr="00CA15E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B8006AA" w14:textId="05CFE6AB" w:rsidR="00AD7EEE" w:rsidRPr="00AD7EEE" w:rsidRDefault="00AD7EEE" w:rsidP="003B6E1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</w:t>
      </w:r>
      <w:r w:rsidRPr="00AD7EEE">
        <w:rPr>
          <w:rFonts w:ascii="Times New Roman" w:hAnsi="Times New Roman" w:cs="Times New Roman"/>
          <w:sz w:val="22"/>
          <w:szCs w:val="22"/>
        </w:rPr>
        <w:t xml:space="preserve">e </w:t>
      </w:r>
      <w:r>
        <w:rPr>
          <w:rFonts w:ascii="Times New Roman" w:hAnsi="Times New Roman" w:cs="Times New Roman"/>
          <w:sz w:val="22"/>
          <w:szCs w:val="22"/>
        </w:rPr>
        <w:t xml:space="preserve">calculated the required sample size </w:t>
      </w:r>
      <w:r w:rsidRPr="00AD7EEE">
        <w:rPr>
          <w:rFonts w:ascii="Times New Roman" w:hAnsi="Times New Roman" w:cs="Times New Roman"/>
          <w:sz w:val="22"/>
          <w:szCs w:val="22"/>
        </w:rPr>
        <w:t xml:space="preserve">based on the difference in </w:t>
      </w:r>
      <w:proofErr w:type="spellStart"/>
      <w:r w:rsidRPr="00AD7EEE">
        <w:rPr>
          <w:rFonts w:ascii="Times New Roman" w:hAnsi="Times New Roman" w:cs="Times New Roman"/>
          <w:sz w:val="22"/>
          <w:szCs w:val="22"/>
        </w:rPr>
        <w:t>VStore</w:t>
      </w:r>
      <w:proofErr w:type="spellEnd"/>
      <w:r w:rsidRPr="00AD7EEE">
        <w:rPr>
          <w:rFonts w:ascii="Times New Roman" w:hAnsi="Times New Roman" w:cs="Times New Roman"/>
          <w:sz w:val="22"/>
          <w:szCs w:val="22"/>
        </w:rPr>
        <w:t xml:space="preserve"> Total Time between participants aged 20-29 and 60-69 in </w:t>
      </w:r>
      <w:r>
        <w:rPr>
          <w:rFonts w:ascii="Times New Roman" w:hAnsi="Times New Roman" w:cs="Times New Roman"/>
          <w:sz w:val="22"/>
          <w:szCs w:val="22"/>
        </w:rPr>
        <w:t>our previous study</w:t>
      </w:r>
      <w:r w:rsidRPr="00AD7EEE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AD7EEE">
        <w:rPr>
          <w:rFonts w:ascii="Times New Roman" w:hAnsi="Times New Roman" w:cs="Times New Roman"/>
          <w:sz w:val="22"/>
          <w:szCs w:val="22"/>
        </w:rPr>
        <w:t>Porffy</w:t>
      </w:r>
      <w:proofErr w:type="spellEnd"/>
      <w:r w:rsidRPr="00AD7EEE">
        <w:rPr>
          <w:rFonts w:ascii="Times New Roman" w:hAnsi="Times New Roman" w:cs="Times New Roman"/>
          <w:sz w:val="22"/>
          <w:szCs w:val="22"/>
        </w:rPr>
        <w:t xml:space="preserve"> et al., </w:t>
      </w:r>
      <w:proofErr w:type="spellStart"/>
      <w:r w:rsidRPr="00AD7EEE">
        <w:rPr>
          <w:rFonts w:ascii="Times New Roman" w:hAnsi="Times New Roman" w:cs="Times New Roman"/>
          <w:sz w:val="22"/>
          <w:szCs w:val="22"/>
        </w:rPr>
        <w:t>2022a</w:t>
      </w:r>
      <w:proofErr w:type="spellEnd"/>
      <w:r w:rsidRPr="00AD7EEE">
        <w:rPr>
          <w:rFonts w:ascii="Times New Roman" w:hAnsi="Times New Roman" w:cs="Times New Roman"/>
          <w:sz w:val="22"/>
          <w:szCs w:val="22"/>
        </w:rPr>
        <w:t xml:space="preserve">); t = 5.11, p &lt; .001, Cohen’s d = 1.67 (95%CI = 0.96-2.81). </w:t>
      </w:r>
      <w:r w:rsidR="00950788">
        <w:rPr>
          <w:rFonts w:ascii="Times New Roman" w:hAnsi="Times New Roman" w:cs="Times New Roman"/>
          <w:sz w:val="22"/>
          <w:szCs w:val="22"/>
        </w:rPr>
        <w:t xml:space="preserve">We used G*Power (version </w:t>
      </w:r>
      <w:r w:rsidR="0055570E" w:rsidRPr="0055570E">
        <w:rPr>
          <w:rFonts w:ascii="Times New Roman" w:hAnsi="Times New Roman" w:cs="Times New Roman"/>
          <w:sz w:val="22"/>
          <w:szCs w:val="22"/>
        </w:rPr>
        <w:t>3.1.9.3</w:t>
      </w:r>
      <w:r w:rsidR="0055570E">
        <w:rPr>
          <w:rFonts w:ascii="Times New Roman" w:hAnsi="Times New Roman" w:cs="Times New Roman"/>
          <w:sz w:val="22"/>
          <w:szCs w:val="22"/>
        </w:rPr>
        <w:t xml:space="preserve">) and set the parameters as follows: </w:t>
      </w:r>
      <w:r w:rsidR="007D61C1">
        <w:rPr>
          <w:rFonts w:ascii="Times New Roman" w:hAnsi="Times New Roman" w:cs="Times New Roman"/>
          <w:sz w:val="22"/>
          <w:szCs w:val="22"/>
        </w:rPr>
        <w:t>t</w:t>
      </w:r>
      <w:r w:rsidR="0055570E">
        <w:rPr>
          <w:rFonts w:ascii="Times New Roman" w:hAnsi="Times New Roman" w:cs="Times New Roman"/>
          <w:sz w:val="22"/>
          <w:szCs w:val="22"/>
        </w:rPr>
        <w:t xml:space="preserve">ail = </w:t>
      </w:r>
      <w:r w:rsidR="007D61C1">
        <w:rPr>
          <w:rFonts w:ascii="Times New Roman" w:hAnsi="Times New Roman" w:cs="Times New Roman"/>
          <w:sz w:val="22"/>
          <w:szCs w:val="22"/>
        </w:rPr>
        <w:t>t</w:t>
      </w:r>
      <w:r w:rsidR="0055570E">
        <w:rPr>
          <w:rFonts w:ascii="Times New Roman" w:hAnsi="Times New Roman" w:cs="Times New Roman"/>
          <w:sz w:val="22"/>
          <w:szCs w:val="22"/>
        </w:rPr>
        <w:t xml:space="preserve">wo, </w:t>
      </w:r>
      <w:r w:rsidR="007D61C1">
        <w:rPr>
          <w:rFonts w:ascii="Times New Roman" w:hAnsi="Times New Roman" w:cs="Times New Roman"/>
          <w:sz w:val="22"/>
          <w:szCs w:val="22"/>
        </w:rPr>
        <w:t>e</w:t>
      </w:r>
      <w:r w:rsidR="0055570E">
        <w:rPr>
          <w:rFonts w:ascii="Times New Roman" w:hAnsi="Times New Roman" w:cs="Times New Roman"/>
          <w:sz w:val="22"/>
          <w:szCs w:val="22"/>
        </w:rPr>
        <w:t xml:space="preserve">ffect size (d) = 1, </w:t>
      </w:r>
      <w:r w:rsidR="0055570E" w:rsidRPr="0055570E">
        <w:rPr>
          <w:rFonts w:ascii="Times New Roman" w:hAnsi="Times New Roman" w:cs="Times New Roman"/>
          <w:sz w:val="22"/>
          <w:szCs w:val="22"/>
        </w:rPr>
        <w:t>α</w:t>
      </w:r>
      <w:r w:rsidR="0055570E">
        <w:rPr>
          <w:rFonts w:ascii="Times New Roman" w:hAnsi="Times New Roman" w:cs="Times New Roman"/>
          <w:sz w:val="22"/>
          <w:szCs w:val="22"/>
        </w:rPr>
        <w:t xml:space="preserve"> = .05, 1-</w:t>
      </w:r>
      <w:r w:rsidR="0055570E" w:rsidRPr="0055570E">
        <w:t xml:space="preserve"> </w:t>
      </w:r>
      <w:r w:rsidR="0055570E" w:rsidRPr="0055570E">
        <w:rPr>
          <w:rFonts w:ascii="Times New Roman" w:hAnsi="Times New Roman" w:cs="Times New Roman"/>
          <w:sz w:val="22"/>
          <w:szCs w:val="22"/>
        </w:rPr>
        <w:t>β</w:t>
      </w:r>
      <w:r w:rsidR="0055570E">
        <w:rPr>
          <w:rFonts w:ascii="Times New Roman" w:hAnsi="Times New Roman" w:cs="Times New Roman"/>
          <w:sz w:val="22"/>
          <w:szCs w:val="22"/>
        </w:rPr>
        <w:t xml:space="preserve"> = 0.8</w:t>
      </w:r>
      <w:r w:rsidR="00731A61">
        <w:rPr>
          <w:rFonts w:ascii="Times New Roman" w:hAnsi="Times New Roman" w:cs="Times New Roman"/>
          <w:sz w:val="22"/>
          <w:szCs w:val="22"/>
        </w:rPr>
        <w:t xml:space="preserve">, </w:t>
      </w:r>
      <w:r w:rsidR="007D61C1">
        <w:rPr>
          <w:rFonts w:ascii="Times New Roman" w:hAnsi="Times New Roman" w:cs="Times New Roman"/>
          <w:sz w:val="22"/>
          <w:szCs w:val="22"/>
        </w:rPr>
        <w:t>a</w:t>
      </w:r>
      <w:r w:rsidR="00731A61">
        <w:rPr>
          <w:rFonts w:ascii="Times New Roman" w:hAnsi="Times New Roman" w:cs="Times New Roman"/>
          <w:sz w:val="22"/>
          <w:szCs w:val="22"/>
        </w:rPr>
        <w:t xml:space="preserve">llocation ratio = 1:1. This resulted in the </w:t>
      </w:r>
      <w:r w:rsidRPr="00AD7EEE">
        <w:rPr>
          <w:rFonts w:ascii="Times New Roman" w:hAnsi="Times New Roman" w:cs="Times New Roman"/>
          <w:sz w:val="22"/>
          <w:szCs w:val="22"/>
        </w:rPr>
        <w:t xml:space="preserve">minimum sample size of 34 </w:t>
      </w:r>
      <w:r w:rsidR="00E37541">
        <w:rPr>
          <w:rFonts w:ascii="Times New Roman" w:hAnsi="Times New Roman" w:cs="Times New Roman"/>
          <w:sz w:val="22"/>
          <w:szCs w:val="22"/>
        </w:rPr>
        <w:t xml:space="preserve">in total – </w:t>
      </w:r>
      <w:r w:rsidRPr="00AD7EEE">
        <w:rPr>
          <w:rFonts w:ascii="Times New Roman" w:hAnsi="Times New Roman" w:cs="Times New Roman"/>
          <w:sz w:val="22"/>
          <w:szCs w:val="22"/>
        </w:rPr>
        <w:t xml:space="preserve">17 participants </w:t>
      </w:r>
      <w:r w:rsidR="00731A61">
        <w:rPr>
          <w:rFonts w:ascii="Times New Roman" w:hAnsi="Times New Roman" w:cs="Times New Roman"/>
          <w:sz w:val="22"/>
          <w:szCs w:val="22"/>
        </w:rPr>
        <w:t xml:space="preserve">per </w:t>
      </w:r>
      <w:r w:rsidRPr="00AD7EEE">
        <w:rPr>
          <w:rFonts w:ascii="Times New Roman" w:hAnsi="Times New Roman" w:cs="Times New Roman"/>
          <w:sz w:val="22"/>
          <w:szCs w:val="22"/>
        </w:rPr>
        <w:t>group.</w:t>
      </w:r>
    </w:p>
    <w:p w14:paraId="0EEFD559" w14:textId="77777777" w:rsidR="00AD7EEE" w:rsidRPr="00AD7EEE" w:rsidRDefault="00AD7EEE" w:rsidP="003B6E1B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77171D5" w14:textId="08A5A06F" w:rsidR="003B6E1B" w:rsidRPr="00CA15EA" w:rsidRDefault="00CA15EA" w:rsidP="003B6E1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D4FF6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</w:t>
      </w:r>
      <w:r w:rsidR="00AD7EE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FE2AE8" w:rsidRPr="00FD4FF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E2AE8" w:rsidRPr="00CA15EA">
        <w:rPr>
          <w:rFonts w:ascii="Times New Roman" w:hAnsi="Times New Roman" w:cs="Times New Roman"/>
          <w:sz w:val="22"/>
          <w:szCs w:val="22"/>
        </w:rPr>
        <w:t xml:space="preserve"> </w:t>
      </w:r>
      <w:r w:rsidR="003B6E1B" w:rsidRPr="00CA15EA">
        <w:rPr>
          <w:rFonts w:ascii="Times New Roman" w:hAnsi="Times New Roman" w:cs="Times New Roman"/>
          <w:sz w:val="22"/>
          <w:szCs w:val="22"/>
        </w:rPr>
        <w:t>Outliers</w:t>
      </w:r>
      <w:r w:rsidR="00FE2AE8" w:rsidRPr="00CA15EA">
        <w:rPr>
          <w:rFonts w:ascii="Times New Roman" w:hAnsi="Times New Roman" w:cs="Times New Roman"/>
          <w:sz w:val="22"/>
          <w:szCs w:val="22"/>
        </w:rPr>
        <w:t xml:space="preserve"> on main outcome variables</w:t>
      </w:r>
      <w:r w:rsidR="00546478" w:rsidRPr="00CA15EA">
        <w:rPr>
          <w:rFonts w:ascii="Times New Roman" w:hAnsi="Times New Roman" w:cs="Times New Roman"/>
          <w:sz w:val="22"/>
          <w:szCs w:val="22"/>
        </w:rPr>
        <w:t xml:space="preserve"> considered for sensitivity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02"/>
        <w:gridCol w:w="1503"/>
        <w:gridCol w:w="1502"/>
        <w:gridCol w:w="1503"/>
        <w:gridCol w:w="1503"/>
      </w:tblGrid>
      <w:tr w:rsidR="003B6E1B" w:rsidRPr="00CA15EA" w14:paraId="24E652F2" w14:textId="77777777" w:rsidTr="0045176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D149F08" w14:textId="77777777" w:rsidR="003B6E1B" w:rsidRPr="00CA15EA" w:rsidRDefault="003B6E1B" w:rsidP="003B6E1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5B8F8" w14:textId="69C25EAF" w:rsidR="003B6E1B" w:rsidRPr="00CA15EA" w:rsidRDefault="003B6E1B" w:rsidP="003B6E1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5CB60" w14:textId="6C48962C" w:rsidR="003B6E1B" w:rsidRPr="00CA15EA" w:rsidRDefault="003B6E1B" w:rsidP="003B6E1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EE13" w14:textId="2B59044B" w:rsidR="003B6E1B" w:rsidRPr="00CA15EA" w:rsidRDefault="003B6E1B" w:rsidP="003B6E1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Lower limi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44B0" w14:textId="345D2746" w:rsidR="003B6E1B" w:rsidRPr="00CA15EA" w:rsidRDefault="003B6E1B" w:rsidP="003B6E1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Upper limi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0276" w14:textId="7177DA16" w:rsidR="003B6E1B" w:rsidRPr="00CA15EA" w:rsidRDefault="003B6E1B" w:rsidP="003B6E1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Outlier value</w:t>
            </w:r>
          </w:p>
        </w:tc>
      </w:tr>
      <w:tr w:rsidR="003B6E1B" w:rsidRPr="00CA15EA" w14:paraId="27DB4789" w14:textId="77777777" w:rsidTr="00451761">
        <w:tc>
          <w:tcPr>
            <w:tcW w:w="1271" w:type="dxa"/>
            <w:tcBorders>
              <w:top w:val="single" w:sz="4" w:space="0" w:color="auto"/>
            </w:tcBorders>
          </w:tcPr>
          <w:p w14:paraId="3308DBF4" w14:textId="12AC8A43" w:rsidR="003B6E1B" w:rsidRPr="00CA15EA" w:rsidRDefault="00EB5D93" w:rsidP="003B6E1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DET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75EAED27" w14:textId="5C331EC8" w:rsidR="003B6E1B" w:rsidRPr="00CA15EA" w:rsidRDefault="00EB5D93" w:rsidP="00EB5D9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098DAA1" w14:textId="52EB37F5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3083279" w14:textId="0E768D82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C851995" w14:textId="354F2090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93349DC" w14:textId="53D715FA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</w:tr>
      <w:tr w:rsidR="003B6E1B" w:rsidRPr="00CA15EA" w14:paraId="3CEF271F" w14:textId="77777777" w:rsidTr="00451761">
        <w:tc>
          <w:tcPr>
            <w:tcW w:w="1271" w:type="dxa"/>
          </w:tcPr>
          <w:p w14:paraId="22541D1A" w14:textId="0CBAC48E" w:rsidR="003B6E1B" w:rsidRPr="00CA15EA" w:rsidRDefault="00EB5D93" w:rsidP="003B6E1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GMLT</w:t>
            </w:r>
          </w:p>
        </w:tc>
        <w:tc>
          <w:tcPr>
            <w:tcW w:w="1502" w:type="dxa"/>
            <w:vAlign w:val="center"/>
          </w:tcPr>
          <w:p w14:paraId="0FED291E" w14:textId="4664A051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03" w:type="dxa"/>
            <w:vAlign w:val="center"/>
          </w:tcPr>
          <w:p w14:paraId="184F1FFE" w14:textId="28027CDB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02" w:type="dxa"/>
            <w:vAlign w:val="center"/>
          </w:tcPr>
          <w:p w14:paraId="2E8B20AD" w14:textId="528C3EB2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03" w:type="dxa"/>
            <w:vAlign w:val="center"/>
          </w:tcPr>
          <w:p w14:paraId="2A7158AD" w14:textId="78FE1226" w:rsidR="00FE2AE8" w:rsidRPr="00CA15EA" w:rsidRDefault="00EB5D93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74.6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03" w:type="dxa"/>
            <w:vAlign w:val="center"/>
          </w:tcPr>
          <w:p w14:paraId="5963B7CB" w14:textId="43581E92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3B6E1B" w:rsidRPr="00CA15EA" w14:paraId="26999476" w14:textId="77777777" w:rsidTr="00451761">
        <w:tc>
          <w:tcPr>
            <w:tcW w:w="1271" w:type="dxa"/>
          </w:tcPr>
          <w:p w14:paraId="3DBCA262" w14:textId="01BA91C9" w:rsidR="003B6E1B" w:rsidRPr="00CA15EA" w:rsidRDefault="00EB5D93" w:rsidP="003B6E1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VStore</w:t>
            </w:r>
            <w:proofErr w:type="spellEnd"/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Pay</w:t>
            </w:r>
          </w:p>
        </w:tc>
        <w:tc>
          <w:tcPr>
            <w:tcW w:w="1502" w:type="dxa"/>
            <w:vAlign w:val="center"/>
          </w:tcPr>
          <w:p w14:paraId="08AE6671" w14:textId="76B1F93E" w:rsidR="003B6E1B" w:rsidRPr="00CA15EA" w:rsidRDefault="00FE2AE8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1503" w:type="dxa"/>
            <w:vAlign w:val="center"/>
          </w:tcPr>
          <w:p w14:paraId="259CB28D" w14:textId="21E28D35" w:rsidR="003B6E1B" w:rsidRPr="00CA15EA" w:rsidRDefault="00FE2AE8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502" w:type="dxa"/>
            <w:vAlign w:val="center"/>
          </w:tcPr>
          <w:p w14:paraId="077A993A" w14:textId="2E0368CD" w:rsidR="003B6E1B" w:rsidRPr="00CA15EA" w:rsidRDefault="00FE2AE8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503" w:type="dxa"/>
            <w:vAlign w:val="center"/>
          </w:tcPr>
          <w:p w14:paraId="0554FCEC" w14:textId="555511F7" w:rsidR="003B6E1B" w:rsidRPr="00CA15EA" w:rsidRDefault="00FE2AE8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1503" w:type="dxa"/>
            <w:vAlign w:val="center"/>
          </w:tcPr>
          <w:p w14:paraId="28779BB7" w14:textId="64EEFCF5" w:rsidR="003B6E1B" w:rsidRPr="00CA15EA" w:rsidRDefault="00FE2AE8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</w:tr>
      <w:tr w:rsidR="003B6E1B" w:rsidRPr="00CA15EA" w14:paraId="2A6056C5" w14:textId="77777777" w:rsidTr="00451761">
        <w:tc>
          <w:tcPr>
            <w:tcW w:w="1271" w:type="dxa"/>
          </w:tcPr>
          <w:p w14:paraId="6CE13999" w14:textId="25E21327" w:rsidR="003B6E1B" w:rsidRPr="00CA15EA" w:rsidRDefault="00EB5D93" w:rsidP="003B6E1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Alpha 3/2</w:t>
            </w:r>
          </w:p>
        </w:tc>
        <w:tc>
          <w:tcPr>
            <w:tcW w:w="1502" w:type="dxa"/>
            <w:vAlign w:val="center"/>
          </w:tcPr>
          <w:p w14:paraId="176B8E68" w14:textId="60CEB3F8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03" w:type="dxa"/>
            <w:vAlign w:val="center"/>
          </w:tcPr>
          <w:p w14:paraId="1442EDF2" w14:textId="167008C1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502" w:type="dxa"/>
            <w:vAlign w:val="center"/>
          </w:tcPr>
          <w:p w14:paraId="66AF1F4C" w14:textId="5919408E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03" w:type="dxa"/>
            <w:vAlign w:val="center"/>
          </w:tcPr>
          <w:p w14:paraId="6750A443" w14:textId="70F54015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E2AE8" w:rsidRPr="00CA15E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03" w:type="dxa"/>
            <w:vAlign w:val="center"/>
          </w:tcPr>
          <w:p w14:paraId="1BBA8FA2" w14:textId="093FD916" w:rsidR="003B6E1B" w:rsidRPr="00CA15EA" w:rsidRDefault="00EB5D93" w:rsidP="00EB5D9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</w:tr>
      <w:tr w:rsidR="00FE2AE8" w:rsidRPr="00CA15EA" w14:paraId="4C10B45A" w14:textId="77777777" w:rsidTr="00451761">
        <w:tc>
          <w:tcPr>
            <w:tcW w:w="1271" w:type="dxa"/>
            <w:tcBorders>
              <w:bottom w:val="single" w:sz="4" w:space="0" w:color="auto"/>
            </w:tcBorders>
          </w:tcPr>
          <w:p w14:paraId="2119343E" w14:textId="42D6C42F" w:rsidR="00FE2AE8" w:rsidRPr="00CA15EA" w:rsidRDefault="00FE2AE8" w:rsidP="00FE2AE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Alpha 3/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EF5EF56" w14:textId="44311C6F" w:rsidR="00FE2AE8" w:rsidRPr="00CA15EA" w:rsidRDefault="00FE2AE8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BEB94A8" w14:textId="2B1CB49A" w:rsidR="00FE2AE8" w:rsidRPr="00CA15EA" w:rsidRDefault="00FE2AE8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7B29F6A" w14:textId="07494F77" w:rsidR="00FE2AE8" w:rsidRPr="00CA15EA" w:rsidRDefault="00FE2AE8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A9A69B1" w14:textId="227A41B4" w:rsidR="00FE2AE8" w:rsidRPr="00CA15EA" w:rsidRDefault="00FE2AE8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0D59060" w14:textId="30EE263E" w:rsidR="00FE2AE8" w:rsidRPr="00CA15EA" w:rsidRDefault="00FE2AE8" w:rsidP="00FE2AE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</w:tr>
      <w:tr w:rsidR="00451761" w:rsidRPr="00CA15EA" w14:paraId="68385A54" w14:textId="77777777" w:rsidTr="00451761">
        <w:tc>
          <w:tcPr>
            <w:tcW w:w="878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37E7" w14:textId="50DA410D" w:rsidR="00451761" w:rsidRPr="00451761" w:rsidRDefault="00451761" w:rsidP="0045176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1761">
              <w:rPr>
                <w:rFonts w:ascii="Times New Roman" w:hAnsi="Times New Roman" w:cs="Times New Roman"/>
                <w:sz w:val="18"/>
                <w:szCs w:val="18"/>
              </w:rPr>
              <w:t>Notes. DET, Detection (Processing speed);</w:t>
            </w:r>
            <w:r w:rsidR="00524B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4BF1" w:rsidRPr="00905EC5">
              <w:rPr>
                <w:rFonts w:ascii="Times New Roman" w:hAnsi="Times New Roman" w:cs="Times New Roman"/>
                <w:sz w:val="18"/>
                <w:szCs w:val="18"/>
              </w:rPr>
              <w:t>GMLT, Groton Maze Learning (Executive function)</w:t>
            </w:r>
            <w:r w:rsidR="00524B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58858AE2" w14:textId="5B064C57" w:rsidR="00DA6819" w:rsidRDefault="003B6E1B" w:rsidP="00C764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A15E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BAB82BE" w14:textId="77777777" w:rsidR="006D397D" w:rsidRPr="00CA15EA" w:rsidRDefault="006D397D" w:rsidP="00C764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3CB1933" w14:textId="3ECD3FF7" w:rsidR="00C76409" w:rsidRPr="00CA15EA" w:rsidRDefault="00CA15EA" w:rsidP="00C764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D4FF6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</w:t>
      </w:r>
      <w:r w:rsidR="00AD7EEE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476359" w:rsidRPr="00FD4FF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476359" w:rsidRPr="00CA15EA">
        <w:rPr>
          <w:rFonts w:ascii="Times New Roman" w:hAnsi="Times New Roman" w:cs="Times New Roman"/>
          <w:sz w:val="22"/>
          <w:szCs w:val="22"/>
        </w:rPr>
        <w:t xml:space="preserve"> </w:t>
      </w:r>
      <w:r w:rsidR="007B2A19" w:rsidRPr="00CA15EA">
        <w:rPr>
          <w:rFonts w:ascii="Times New Roman" w:hAnsi="Times New Roman" w:cs="Times New Roman"/>
          <w:sz w:val="22"/>
          <w:szCs w:val="22"/>
        </w:rPr>
        <w:t xml:space="preserve">Descriptive statistics for main </w:t>
      </w:r>
      <w:proofErr w:type="spellStart"/>
      <w:r w:rsidR="007B2A19" w:rsidRPr="00CA15EA">
        <w:rPr>
          <w:rFonts w:ascii="Times New Roman" w:hAnsi="Times New Roman" w:cs="Times New Roman"/>
          <w:sz w:val="22"/>
          <w:szCs w:val="22"/>
        </w:rPr>
        <w:t>VStore</w:t>
      </w:r>
      <w:proofErr w:type="spellEnd"/>
      <w:r w:rsidR="007B2A19" w:rsidRPr="00CA15EA">
        <w:rPr>
          <w:rFonts w:ascii="Times New Roman" w:hAnsi="Times New Roman" w:cs="Times New Roman"/>
          <w:sz w:val="22"/>
          <w:szCs w:val="22"/>
        </w:rPr>
        <w:t xml:space="preserve"> outcomes</w:t>
      </w:r>
      <w:r w:rsidR="00EB56BF" w:rsidRPr="00CA15EA">
        <w:rPr>
          <w:rFonts w:ascii="Times New Roman" w:hAnsi="Times New Roman" w:cs="Times New Roman"/>
          <w:sz w:val="22"/>
          <w:szCs w:val="22"/>
        </w:rPr>
        <w:t xml:space="preserve"> (outlier</w:t>
      </w:r>
      <w:r w:rsidR="001D363C" w:rsidRPr="00CA15EA">
        <w:rPr>
          <w:rFonts w:ascii="Times New Roman" w:hAnsi="Times New Roman" w:cs="Times New Roman"/>
          <w:sz w:val="22"/>
          <w:szCs w:val="22"/>
        </w:rPr>
        <w:t>s</w:t>
      </w:r>
      <w:r w:rsidR="00EB56BF" w:rsidRPr="00CA15EA">
        <w:rPr>
          <w:rFonts w:ascii="Times New Roman" w:hAnsi="Times New Roman" w:cs="Times New Roman"/>
          <w:sz w:val="22"/>
          <w:szCs w:val="22"/>
        </w:rPr>
        <w:t xml:space="preserve"> included)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880"/>
        <w:gridCol w:w="1341"/>
        <w:gridCol w:w="1342"/>
        <w:gridCol w:w="1342"/>
        <w:gridCol w:w="1342"/>
        <w:gridCol w:w="1342"/>
        <w:gridCol w:w="1342"/>
      </w:tblGrid>
      <w:tr w:rsidR="00C76409" w:rsidRPr="00CA15EA" w14:paraId="31670D17" w14:textId="77777777" w:rsidTr="00905EC5">
        <w:trPr>
          <w:trHeight w:val="4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526E" w14:textId="77777777" w:rsidR="00C76409" w:rsidRPr="00CA15EA" w:rsidRDefault="00C76409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0834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  <w:p w14:paraId="4F4D55E2" w14:textId="6C5D3E85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 w:rsidR="00C76409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C76409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9246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Find</w:t>
            </w:r>
          </w:p>
          <w:p w14:paraId="2FCC69BD" w14:textId="2C692DA3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3720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Select</w:t>
            </w:r>
          </w:p>
          <w:p w14:paraId="59AC9AB1" w14:textId="66F26B2F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70DC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Pay</w:t>
            </w:r>
          </w:p>
          <w:p w14:paraId="11718BBB" w14:textId="0B0C11DA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3650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  <w:p w14:paraId="3ED26970" w14:textId="7A121D5C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C761" w14:textId="77777777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5CA497F9" w14:textId="492C4C4D" w:rsidR="00C76409" w:rsidRPr="00CA15EA" w:rsidRDefault="00670F8F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</w:tr>
      <w:tr w:rsidR="00C76409" w:rsidRPr="00CA15EA" w14:paraId="5D769432" w14:textId="77777777" w:rsidTr="00905EC5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8D5" w14:textId="77777777" w:rsidR="00C76409" w:rsidRPr="00CA15EA" w:rsidRDefault="00C76409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0-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62C" w14:textId="440EE7AB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AD1AD4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AD1AD4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B2D" w14:textId="7E3ED33A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4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B420" w14:textId="294387B0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3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AA3" w14:textId="20C1E5D8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CBC" w14:textId="7987D0CC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47635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0A6" w14:textId="67A0CF64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  <w:r w:rsidR="0047635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76409" w:rsidRPr="00CA15EA" w14:paraId="46C83EAD" w14:textId="77777777" w:rsidTr="00905EC5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1C3B" w14:textId="77777777" w:rsidR="00C76409" w:rsidRPr="00CA15EA" w:rsidRDefault="00C76409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60-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AA6" w14:textId="75C215A9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47635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AD1AD4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CA2" w14:textId="6093D4BA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7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CAA" w14:textId="5E02FF44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6DF" w14:textId="0AC75985" w:rsidR="00C76409" w:rsidRPr="00CA15EA" w:rsidRDefault="0047635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7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C7640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CEF" w14:textId="5C16A590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115" w14:textId="26CA9D18" w:rsidR="00C76409" w:rsidRPr="00CA15EA" w:rsidRDefault="00C76409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476359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A4709C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C76409" w:rsidRPr="00CA15EA" w14:paraId="64329286" w14:textId="77777777" w:rsidTr="00905EC5">
        <w:trPr>
          <w:trHeight w:val="300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49D8" w14:textId="3688DFD6" w:rsidR="00C76409" w:rsidRPr="00CA15EA" w:rsidRDefault="00C76409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05EC5">
              <w:rPr>
                <w:rFonts w:ascii="Times New Roman" w:hAnsi="Times New Roman" w:cs="Times New Roman"/>
                <w:sz w:val="18"/>
                <w:szCs w:val="18"/>
              </w:rPr>
              <w:t xml:space="preserve">Notes. Recall is presented as the number of correct responses. Find, Select, Pay, Coffee, and Total are presented </w:t>
            </w:r>
            <w:r w:rsidR="00670F8F" w:rsidRPr="00905EC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905EC5">
              <w:rPr>
                <w:rFonts w:ascii="Times New Roman" w:hAnsi="Times New Roman" w:cs="Times New Roman"/>
                <w:sz w:val="18"/>
                <w:szCs w:val="18"/>
              </w:rPr>
              <w:t xml:space="preserve"> log transformed sec</w:t>
            </w:r>
            <w:r w:rsidR="00670F8F" w:rsidRPr="00905EC5">
              <w:rPr>
                <w:rFonts w:ascii="Times New Roman" w:hAnsi="Times New Roman" w:cs="Times New Roman"/>
                <w:sz w:val="18"/>
                <w:szCs w:val="18"/>
              </w:rPr>
              <w:t>onds.</w:t>
            </w:r>
          </w:p>
        </w:tc>
      </w:tr>
    </w:tbl>
    <w:p w14:paraId="1005A5BC" w14:textId="1DC38466" w:rsidR="00BE7541" w:rsidRDefault="00BE7541" w:rsidP="00465EA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0BAFA91" w14:textId="77777777" w:rsidR="006D397D" w:rsidRPr="00CA15EA" w:rsidRDefault="006D397D" w:rsidP="00465EA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C1D7386" w14:textId="3C583FF6" w:rsidR="007B2A19" w:rsidRPr="00CA15EA" w:rsidRDefault="00CA15EA" w:rsidP="007B2A1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D4FF6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</w:t>
      </w:r>
      <w:r w:rsidR="00AD7EE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7B2A19" w:rsidRPr="00FD4FF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7B2A19" w:rsidRPr="00CA15EA">
        <w:rPr>
          <w:rFonts w:ascii="Times New Roman" w:hAnsi="Times New Roman" w:cs="Times New Roman"/>
          <w:sz w:val="22"/>
          <w:szCs w:val="22"/>
        </w:rPr>
        <w:t xml:space="preserve"> Descriptive statistics for main </w:t>
      </w:r>
      <w:proofErr w:type="spellStart"/>
      <w:r w:rsidR="00EB56BF" w:rsidRPr="00CA15EA">
        <w:rPr>
          <w:rFonts w:ascii="Times New Roman" w:hAnsi="Times New Roman" w:cs="Times New Roman"/>
          <w:sz w:val="22"/>
          <w:szCs w:val="22"/>
        </w:rPr>
        <w:t>Cogstate</w:t>
      </w:r>
      <w:proofErr w:type="spellEnd"/>
      <w:r w:rsidR="007B2A19" w:rsidRPr="00CA15EA">
        <w:rPr>
          <w:rFonts w:ascii="Times New Roman" w:hAnsi="Times New Roman" w:cs="Times New Roman"/>
          <w:sz w:val="22"/>
          <w:szCs w:val="22"/>
        </w:rPr>
        <w:t xml:space="preserve"> outcomes</w:t>
      </w:r>
      <w:r w:rsidR="00EB56BF" w:rsidRPr="00CA15EA">
        <w:rPr>
          <w:rFonts w:ascii="Times New Roman" w:hAnsi="Times New Roman" w:cs="Times New Roman"/>
          <w:sz w:val="22"/>
          <w:szCs w:val="22"/>
        </w:rPr>
        <w:t xml:space="preserve"> (outliers included).</w:t>
      </w:r>
    </w:p>
    <w:tbl>
      <w:tblPr>
        <w:tblW w:w="8931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851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02433E" w:rsidRPr="00CA15EA" w14:paraId="513DFD03" w14:textId="77777777" w:rsidTr="00905EC5">
        <w:trPr>
          <w:trHeight w:val="1083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BDC1" w14:textId="77777777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679B" w14:textId="77777777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DET </w:t>
            </w:r>
          </w:p>
          <w:p w14:paraId="2F66397B" w14:textId="101EADF9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3D5E" w14:textId="77777777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IDN</w:t>
            </w:r>
          </w:p>
          <w:p w14:paraId="50BF4CC4" w14:textId="5B091205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Mean (SD)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7CB1" w14:textId="77777777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OCL</w:t>
            </w:r>
          </w:p>
          <w:p w14:paraId="1243E304" w14:textId="7AAE3DAE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9514" w14:textId="77777777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ONB </w:t>
            </w:r>
          </w:p>
          <w:p w14:paraId="3E89EC98" w14:textId="54F0FA54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5C29" w14:textId="5BA718BE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TWO 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5BAC" w14:textId="5A73E1D9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GMLT 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B9F7" w14:textId="2AAC1CB9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CPAL Mean (SD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3883" w14:textId="27D6A559" w:rsidR="0002433E" w:rsidRPr="00CA15EA" w:rsidRDefault="0002433E" w:rsidP="000243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ISLT Mean (SD)</w:t>
            </w:r>
          </w:p>
        </w:tc>
      </w:tr>
      <w:tr w:rsidR="0002433E" w:rsidRPr="00CA15EA" w14:paraId="4E09FC63" w14:textId="77777777" w:rsidTr="00905EC5">
        <w:trPr>
          <w:trHeight w:val="806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4D02" w14:textId="77777777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0-2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154D" w14:textId="67CFA74E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111" w14:textId="2B00A1A4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5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B7B4" w14:textId="36546BF8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5A8" w14:textId="21203344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986" w14:textId="120CF033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C10" w14:textId="049C9A2B" w:rsidR="0002433E" w:rsidRPr="00CA15EA" w:rsidRDefault="008E374D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83E" w14:textId="254C29BA" w:rsidR="0002433E" w:rsidRPr="00CA15EA" w:rsidRDefault="008E374D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F8D6" w14:textId="32746697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2433E" w:rsidRPr="00CA15EA" w14:paraId="37AB8BA7" w14:textId="77777777" w:rsidTr="00905EC5">
        <w:trPr>
          <w:trHeight w:val="80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00B7" w14:textId="77777777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60-6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2461" w14:textId="479986A8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640C" w14:textId="060A54C2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ECC9" w14:textId="38400611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BF59" w14:textId="28988FB4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9B7D" w14:textId="61195398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7D32D7" w:rsidRPr="00CA15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0.1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E24D" w14:textId="58918A93" w:rsidR="0002433E" w:rsidRPr="00CA15EA" w:rsidRDefault="007D32D7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8.72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8048" w14:textId="62EF71A8" w:rsidR="0002433E" w:rsidRPr="00CA15EA" w:rsidRDefault="008E374D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02433E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41F8" w14:textId="59C5512E" w:rsidR="0002433E" w:rsidRPr="00CA15EA" w:rsidRDefault="0002433E" w:rsidP="00931A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E374D" w:rsidRPr="00CA15E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4)</w:t>
            </w:r>
          </w:p>
        </w:tc>
      </w:tr>
      <w:tr w:rsidR="00337A7D" w:rsidRPr="00CA15EA" w14:paraId="4EA1E481" w14:textId="77777777" w:rsidTr="00905EC5">
        <w:trPr>
          <w:trHeight w:val="32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40649" w14:textId="5FFE66A3" w:rsidR="00337A7D" w:rsidRPr="00CA15EA" w:rsidRDefault="007D32D7" w:rsidP="007D32D7">
            <w:pPr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905EC5">
              <w:rPr>
                <w:rFonts w:ascii="Times New Roman" w:hAnsi="Times New Roman" w:cs="Times New Roman"/>
                <w:sz w:val="18"/>
                <w:szCs w:val="18"/>
              </w:rPr>
              <w:t xml:space="preserve">Notes. DET, Detection (Processing speed); IDN, Identification (Attention); OCL, One Card Learning (Visual learning); ONB, </w:t>
            </w:r>
            <w:proofErr w:type="gramStart"/>
            <w:r w:rsidRPr="00905EC5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gramEnd"/>
            <w:r w:rsidRPr="00905EC5">
              <w:rPr>
                <w:rFonts w:ascii="Times New Roman" w:hAnsi="Times New Roman" w:cs="Times New Roman"/>
                <w:sz w:val="18"/>
                <w:szCs w:val="18"/>
              </w:rPr>
              <w:t>–back (Working memory); TWO, Two–back (Working memory);</w:t>
            </w:r>
            <w:r w:rsidRPr="00905E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905EC5">
              <w:rPr>
                <w:rFonts w:ascii="Times New Roman" w:hAnsi="Times New Roman" w:cs="Times New Roman"/>
                <w:sz w:val="18"/>
                <w:szCs w:val="18"/>
              </w:rPr>
              <w:t>GMLT, Groton Maze Learning (Executive function); CPAL, Continuous Paired Associate Learning; ISLT, International Shopping List Task (Verbal learning)</w:t>
            </w:r>
            <w:r w:rsidR="00524B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50F6FB4F" w14:textId="502B91BF" w:rsidR="00DA6819" w:rsidRDefault="00DA6819" w:rsidP="00465EA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2833D01" w14:textId="77777777" w:rsidR="006D397D" w:rsidRPr="00CA15EA" w:rsidRDefault="006D397D" w:rsidP="00465EA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92D5AE6" w14:textId="62B97BDA" w:rsidR="00465EA5" w:rsidRPr="00CA15EA" w:rsidRDefault="00CA15EA" w:rsidP="00465EA5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D4FF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Material </w:t>
      </w:r>
      <w:r w:rsidR="00AD7EEE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465EA5" w:rsidRPr="00FD4FF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0125B" w:rsidRPr="00CA15EA">
        <w:rPr>
          <w:rFonts w:ascii="Times New Roman" w:hAnsi="Times New Roman" w:cs="Times New Roman"/>
          <w:sz w:val="22"/>
          <w:szCs w:val="22"/>
        </w:rPr>
        <w:t xml:space="preserve"> </w:t>
      </w:r>
      <w:r w:rsidR="00B43218" w:rsidRPr="00CA15EA">
        <w:rPr>
          <w:rFonts w:ascii="Times New Roman" w:hAnsi="Times New Roman" w:cs="Times New Roman"/>
          <w:sz w:val="22"/>
          <w:szCs w:val="22"/>
        </w:rPr>
        <w:t>Descriptive statistics for</w:t>
      </w:r>
      <w:r w:rsidR="001B48A0" w:rsidRPr="00CA15EA">
        <w:rPr>
          <w:rFonts w:ascii="Times New Roman" w:hAnsi="Times New Roman" w:cs="Times New Roman"/>
          <w:sz w:val="22"/>
          <w:szCs w:val="22"/>
        </w:rPr>
        <w:t xml:space="preserve"> </w:t>
      </w:r>
      <w:r w:rsidR="00DA6819">
        <w:rPr>
          <w:rFonts w:ascii="Times New Roman" w:hAnsi="Times New Roman" w:cs="Times New Roman"/>
          <w:sz w:val="22"/>
          <w:szCs w:val="22"/>
        </w:rPr>
        <w:t xml:space="preserve">the </w:t>
      </w:r>
      <w:r w:rsidR="00A12879" w:rsidRPr="00CA15EA">
        <w:rPr>
          <w:rFonts w:ascii="Times New Roman" w:hAnsi="Times New Roman" w:cs="Times New Roman"/>
          <w:sz w:val="22"/>
          <w:szCs w:val="22"/>
        </w:rPr>
        <w:t xml:space="preserve">Pre-Clinical Alzheimer’s Battery and </w:t>
      </w:r>
      <w:proofErr w:type="spellStart"/>
      <w:r w:rsidR="00A12879" w:rsidRPr="00CA15EA">
        <w:rPr>
          <w:rFonts w:ascii="Times New Roman" w:hAnsi="Times New Roman" w:cs="Times New Roman"/>
          <w:sz w:val="22"/>
          <w:szCs w:val="22"/>
        </w:rPr>
        <w:t>Cogstate</w:t>
      </w:r>
      <w:proofErr w:type="spellEnd"/>
      <w:r w:rsidR="00A12879" w:rsidRPr="00CA15EA">
        <w:rPr>
          <w:rFonts w:ascii="Times New Roman" w:hAnsi="Times New Roman" w:cs="Times New Roman"/>
          <w:sz w:val="22"/>
          <w:szCs w:val="22"/>
        </w:rPr>
        <w:t xml:space="preserve"> Composite Score</w:t>
      </w:r>
      <w:r w:rsidR="001D363C" w:rsidRPr="00CA15EA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17"/>
        <w:gridCol w:w="3618"/>
      </w:tblGrid>
      <w:tr w:rsidR="00465EA5" w:rsidRPr="00CA15EA" w14:paraId="280FB10E" w14:textId="77777777" w:rsidTr="00DA6819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E4BF" w14:textId="77777777" w:rsidR="00465EA5" w:rsidRPr="00CA15EA" w:rsidRDefault="00465EA5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C86041" w14:textId="77777777" w:rsidR="00465EA5" w:rsidRPr="00CA15EA" w:rsidRDefault="00465EA5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Pre-Clinical Alzheimer’s Battery</w:t>
            </w:r>
          </w:p>
          <w:p w14:paraId="3C219AF8" w14:textId="2961CF95" w:rsidR="00465EA5" w:rsidRPr="00CA15EA" w:rsidRDefault="0002433E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r w:rsidR="00465EA5"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465EA5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2F182" w14:textId="77777777" w:rsidR="00465EA5" w:rsidRPr="00CA15EA" w:rsidRDefault="00465EA5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Cogstate</w:t>
            </w:r>
            <w:proofErr w:type="spellEnd"/>
            <w:r w:rsidRPr="00CA15EA">
              <w:rPr>
                <w:rFonts w:ascii="Times New Roman" w:hAnsi="Times New Roman" w:cs="Times New Roman"/>
                <w:sz w:val="22"/>
                <w:szCs w:val="22"/>
              </w:rPr>
              <w:t xml:space="preserve"> Composite Score</w:t>
            </w:r>
          </w:p>
          <w:p w14:paraId="53380B20" w14:textId="6E049821" w:rsidR="00465EA5" w:rsidRPr="00CA15EA" w:rsidRDefault="007D32D7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</w:tr>
      <w:tr w:rsidR="00465EA5" w:rsidRPr="00CA15EA" w14:paraId="6C35AAB6" w14:textId="77777777" w:rsidTr="00DA6819"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08252C" w14:textId="77777777" w:rsidR="00465EA5" w:rsidRPr="00CA15EA" w:rsidRDefault="00465EA5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20-30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8706F0" w14:textId="576FF74B" w:rsidR="00465EA5" w:rsidRPr="00CA15EA" w:rsidRDefault="00D0018E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  <w:r w:rsidR="00465EA5" w:rsidRPr="00CA15E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vAlign w:val="bottom"/>
          </w:tcPr>
          <w:p w14:paraId="23220C11" w14:textId="7D6ECEA3" w:rsidR="00465EA5" w:rsidRPr="00CA15EA" w:rsidRDefault="00D0018E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="00465EA5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65EA5" w:rsidRPr="00CA15EA" w14:paraId="1CA81619" w14:textId="77777777" w:rsidTr="00DA6819"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E2ED58" w14:textId="77777777" w:rsidR="00465EA5" w:rsidRPr="00CA15EA" w:rsidRDefault="00465EA5" w:rsidP="00931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sz w:val="22"/>
                <w:szCs w:val="22"/>
              </w:rPr>
              <w:t>60-70</w:t>
            </w:r>
          </w:p>
        </w:tc>
        <w:tc>
          <w:tcPr>
            <w:tcW w:w="3617" w:type="dxa"/>
            <w:tcBorders>
              <w:left w:val="single" w:sz="4" w:space="0" w:color="auto"/>
            </w:tcBorders>
            <w:vAlign w:val="bottom"/>
          </w:tcPr>
          <w:p w14:paraId="59B83218" w14:textId="629925E1" w:rsidR="00465EA5" w:rsidRPr="00CA15EA" w:rsidRDefault="00465EA5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18" w:type="dxa"/>
            <w:vAlign w:val="bottom"/>
          </w:tcPr>
          <w:p w14:paraId="0A66967E" w14:textId="73461DE1" w:rsidR="00465EA5" w:rsidRPr="00CA15EA" w:rsidRDefault="00465EA5" w:rsidP="00931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817A61"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  <w:r w:rsidRPr="00CA15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3D5C6BD2" w14:textId="4D4C585A" w:rsidR="00D4032F" w:rsidRDefault="00D4032F" w:rsidP="003B6E1B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04E664B8" w14:textId="15B2892A" w:rsidR="00FD4FF6" w:rsidRDefault="00FD4FF6" w:rsidP="003B6E1B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7D44CB13" w14:textId="76A05999" w:rsidR="00FD4FF6" w:rsidRDefault="00FD4FF6" w:rsidP="003B6E1B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D1E98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upplementary Material </w:t>
      </w:r>
      <w:r w:rsidR="00AD7EEE">
        <w:rPr>
          <w:rFonts w:ascii="Times New Roman" w:hAnsi="Times New Roman" w:cs="Times New Roman"/>
          <w:b/>
          <w:bCs/>
          <w:color w:val="000000"/>
          <w:sz w:val="22"/>
          <w:szCs w:val="22"/>
        </w:rPr>
        <w:t>6</w:t>
      </w:r>
      <w:r w:rsidRPr="004D1E98"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Correlation between Age and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VStor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Total Time in the 60-70 age group.</w:t>
      </w:r>
    </w:p>
    <w:p w14:paraId="4D7A6DCB" w14:textId="6CD2E062" w:rsidR="00A51BDD" w:rsidRDefault="00A51BDD" w:rsidP="003B6E1B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70F6EF0F" w14:textId="58BB6934" w:rsidR="00A51BDD" w:rsidRPr="00CA15EA" w:rsidRDefault="00A51BDD" w:rsidP="00A51BDD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A51BDD">
        <w:rPr>
          <w:rFonts w:ascii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28BFE681" wp14:editId="64FAAAF1">
            <wp:extent cx="5715000" cy="38100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1BDD" w:rsidRPr="00CA15E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3F88A" w14:textId="77777777" w:rsidR="005D49BB" w:rsidRDefault="005D49BB" w:rsidP="00CA15EA">
      <w:r>
        <w:separator/>
      </w:r>
    </w:p>
  </w:endnote>
  <w:endnote w:type="continuationSeparator" w:id="0">
    <w:p w14:paraId="5C91F380" w14:textId="77777777" w:rsidR="005D49BB" w:rsidRDefault="005D49BB" w:rsidP="00CA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C4EE4" w14:textId="77777777" w:rsidR="005D49BB" w:rsidRDefault="005D49BB" w:rsidP="00CA15EA">
      <w:r>
        <w:separator/>
      </w:r>
    </w:p>
  </w:footnote>
  <w:footnote w:type="continuationSeparator" w:id="0">
    <w:p w14:paraId="534C640D" w14:textId="77777777" w:rsidR="005D49BB" w:rsidRDefault="005D49BB" w:rsidP="00CA15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F9366" w14:textId="259EE8B5" w:rsidR="00CA15EA" w:rsidRDefault="00CA15EA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5C523321" wp14:editId="58806E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1B"/>
    <w:rsid w:val="0002433E"/>
    <w:rsid w:val="00041F35"/>
    <w:rsid w:val="00041F62"/>
    <w:rsid w:val="00054393"/>
    <w:rsid w:val="00062339"/>
    <w:rsid w:val="00062C3F"/>
    <w:rsid w:val="000D1861"/>
    <w:rsid w:val="001944BC"/>
    <w:rsid w:val="00195C7E"/>
    <w:rsid w:val="00197BE1"/>
    <w:rsid w:val="001A1F9E"/>
    <w:rsid w:val="001B48A0"/>
    <w:rsid w:val="001D363C"/>
    <w:rsid w:val="00216C94"/>
    <w:rsid w:val="002254DB"/>
    <w:rsid w:val="00234CDA"/>
    <w:rsid w:val="00290F45"/>
    <w:rsid w:val="00294E54"/>
    <w:rsid w:val="002F01C2"/>
    <w:rsid w:val="00316EA6"/>
    <w:rsid w:val="003217DB"/>
    <w:rsid w:val="00337A7D"/>
    <w:rsid w:val="00357E1D"/>
    <w:rsid w:val="00362E76"/>
    <w:rsid w:val="0036772C"/>
    <w:rsid w:val="00381651"/>
    <w:rsid w:val="003949C7"/>
    <w:rsid w:val="003B6E1B"/>
    <w:rsid w:val="003D5380"/>
    <w:rsid w:val="004178A7"/>
    <w:rsid w:val="0042616D"/>
    <w:rsid w:val="00451761"/>
    <w:rsid w:val="00465EA5"/>
    <w:rsid w:val="00476359"/>
    <w:rsid w:val="004D1E98"/>
    <w:rsid w:val="004D4CD7"/>
    <w:rsid w:val="0051747D"/>
    <w:rsid w:val="00524BF1"/>
    <w:rsid w:val="00546478"/>
    <w:rsid w:val="0055570E"/>
    <w:rsid w:val="005B63E4"/>
    <w:rsid w:val="005D49BB"/>
    <w:rsid w:val="005F4C36"/>
    <w:rsid w:val="00633C6C"/>
    <w:rsid w:val="00643350"/>
    <w:rsid w:val="00670F8F"/>
    <w:rsid w:val="006D397D"/>
    <w:rsid w:val="00731A61"/>
    <w:rsid w:val="007B2A19"/>
    <w:rsid w:val="007D32D7"/>
    <w:rsid w:val="007D61C1"/>
    <w:rsid w:val="00807496"/>
    <w:rsid w:val="00815595"/>
    <w:rsid w:val="00817A61"/>
    <w:rsid w:val="0086301E"/>
    <w:rsid w:val="00864062"/>
    <w:rsid w:val="008B2480"/>
    <w:rsid w:val="008C14A4"/>
    <w:rsid w:val="008E374D"/>
    <w:rsid w:val="00902730"/>
    <w:rsid w:val="00905EC5"/>
    <w:rsid w:val="009118A9"/>
    <w:rsid w:val="00937167"/>
    <w:rsid w:val="00950788"/>
    <w:rsid w:val="0095687E"/>
    <w:rsid w:val="00961683"/>
    <w:rsid w:val="00975D10"/>
    <w:rsid w:val="00A054C9"/>
    <w:rsid w:val="00A05D5D"/>
    <w:rsid w:val="00A06C54"/>
    <w:rsid w:val="00A12879"/>
    <w:rsid w:val="00A4392D"/>
    <w:rsid w:val="00A4709C"/>
    <w:rsid w:val="00A51BDD"/>
    <w:rsid w:val="00A77AE8"/>
    <w:rsid w:val="00AA3AA5"/>
    <w:rsid w:val="00AA4E78"/>
    <w:rsid w:val="00AD1AD4"/>
    <w:rsid w:val="00AD6AE9"/>
    <w:rsid w:val="00AD7EEE"/>
    <w:rsid w:val="00B2707D"/>
    <w:rsid w:val="00B40F3C"/>
    <w:rsid w:val="00B41916"/>
    <w:rsid w:val="00B43218"/>
    <w:rsid w:val="00B4509D"/>
    <w:rsid w:val="00BE7063"/>
    <w:rsid w:val="00BE7541"/>
    <w:rsid w:val="00BF4D64"/>
    <w:rsid w:val="00C76409"/>
    <w:rsid w:val="00C90259"/>
    <w:rsid w:val="00CA15EA"/>
    <w:rsid w:val="00CE793D"/>
    <w:rsid w:val="00D0018E"/>
    <w:rsid w:val="00D4032F"/>
    <w:rsid w:val="00D43B5F"/>
    <w:rsid w:val="00D76A65"/>
    <w:rsid w:val="00D772A3"/>
    <w:rsid w:val="00DA6819"/>
    <w:rsid w:val="00DB6E63"/>
    <w:rsid w:val="00DB76BD"/>
    <w:rsid w:val="00DE2B43"/>
    <w:rsid w:val="00E0125B"/>
    <w:rsid w:val="00E211F9"/>
    <w:rsid w:val="00E37541"/>
    <w:rsid w:val="00E405B4"/>
    <w:rsid w:val="00EB56BF"/>
    <w:rsid w:val="00EB5D93"/>
    <w:rsid w:val="00EC1EED"/>
    <w:rsid w:val="00EC28BF"/>
    <w:rsid w:val="00F130C9"/>
    <w:rsid w:val="00F47A9E"/>
    <w:rsid w:val="00F5145D"/>
    <w:rsid w:val="00F630C5"/>
    <w:rsid w:val="00F64E3A"/>
    <w:rsid w:val="00F77792"/>
    <w:rsid w:val="00FA117C"/>
    <w:rsid w:val="00FB640C"/>
    <w:rsid w:val="00FD0521"/>
    <w:rsid w:val="00FD4FF6"/>
    <w:rsid w:val="00FE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77383"/>
  <w15:chartTrackingRefBased/>
  <w15:docId w15:val="{01F8DCEB-4C2E-5D48-AD3A-3C455B150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0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4032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A15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5EA"/>
  </w:style>
  <w:style w:type="paragraph" w:styleId="Footer">
    <w:name w:val="footer"/>
    <w:basedOn w:val="Normal"/>
    <w:link w:val="FooterChar"/>
    <w:uiPriority w:val="99"/>
    <w:unhideWhenUsed/>
    <w:rsid w:val="00CA15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5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00</cp:revision>
  <dcterms:created xsi:type="dcterms:W3CDTF">2021-09-26T15:11:00Z</dcterms:created>
  <dcterms:modified xsi:type="dcterms:W3CDTF">2022-06-08T20:13:00Z</dcterms:modified>
</cp:coreProperties>
</file>